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15EA2" w14:textId="4DA18F95" w:rsidR="00DC15C7" w:rsidRPr="000569EB" w:rsidRDefault="000569EB" w:rsidP="00DC15C7">
      <w:pPr>
        <w:rPr>
          <w:rFonts w:ascii="Times New Roman" w:hAnsi="Times New Roman" w:cs="Times New Roman"/>
          <w:b/>
          <w:bCs/>
          <w:lang w:val="en-US"/>
        </w:rPr>
      </w:pPr>
      <w:r w:rsidRPr="000569EB">
        <w:rPr>
          <w:rFonts w:ascii="Times New Roman" w:hAnsi="Times New Roman" w:cs="Times New Roman"/>
          <w:b/>
          <w:bCs/>
        </w:rPr>
        <w:t xml:space="preserve">Supplementary </w:t>
      </w:r>
      <w:r w:rsidR="00DC15C7" w:rsidRPr="000569E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125CC" w:rsidRPr="000569EB">
        <w:rPr>
          <w:rFonts w:ascii="Times New Roman" w:hAnsi="Times New Roman" w:cs="Times New Roman"/>
          <w:b/>
          <w:bCs/>
          <w:lang w:val="en-US"/>
        </w:rPr>
        <w:t>S</w:t>
      </w:r>
      <w:r w:rsidR="00DC15C7" w:rsidRPr="000569EB">
        <w:rPr>
          <w:rFonts w:ascii="Times New Roman" w:hAnsi="Times New Roman" w:cs="Times New Roman"/>
          <w:b/>
          <w:bCs/>
          <w:lang w:val="en-US"/>
        </w:rPr>
        <w:t>1. List of PCR primers and probes used</w:t>
      </w:r>
      <w:bookmarkStart w:id="0" w:name="_GoBack"/>
      <w:bookmarkEnd w:id="0"/>
    </w:p>
    <w:p w14:paraId="629376A9" w14:textId="77777777" w:rsidR="002456E2" w:rsidRPr="002456E2" w:rsidRDefault="002456E2" w:rsidP="002456E2">
      <w:pPr>
        <w:jc w:val="right"/>
        <w:rPr>
          <w:rFonts w:ascii="Times New Roman" w:hAnsi="Times New Roman" w:cs="Times New Roman"/>
          <w:lang w:val="en-US"/>
        </w:rPr>
      </w:pPr>
    </w:p>
    <w:p w14:paraId="39B18FC5" w14:textId="77777777" w:rsidR="00DC15C7" w:rsidRDefault="00DC15C7" w:rsidP="00DC15C7">
      <w:pPr>
        <w:rPr>
          <w:rFonts w:ascii="Times New Roman" w:hAnsi="Times New Roman" w:cs="Times New Roman"/>
          <w:b/>
          <w:bCs/>
          <w:lang w:val="en-US"/>
        </w:rPr>
      </w:pPr>
    </w:p>
    <w:p w14:paraId="4C2824F9" w14:textId="622FA8AF" w:rsidR="00DC15C7" w:rsidRPr="00DC15C7" w:rsidRDefault="00DC15C7" w:rsidP="00DC15C7">
      <w:pPr>
        <w:pStyle w:val="a4"/>
        <w:numPr>
          <w:ilvl w:val="0"/>
          <w:numId w:val="1"/>
        </w:numPr>
        <w:ind w:left="0" w:firstLine="284"/>
        <w:jc w:val="center"/>
        <w:rPr>
          <w:rFonts w:ascii="Times New Roman" w:hAnsi="Times New Roman" w:cs="Times New Roman"/>
          <w:b/>
          <w:bCs/>
          <w:lang w:val="en-US"/>
        </w:rPr>
      </w:pPr>
      <w:r w:rsidRPr="00DC15C7">
        <w:rPr>
          <w:rFonts w:ascii="Times New Roman" w:hAnsi="Times New Roman" w:cs="Times New Roman"/>
          <w:b/>
          <w:bCs/>
          <w:lang w:val="en-US"/>
        </w:rPr>
        <w:t>Primer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D95B0A">
        <w:rPr>
          <w:rFonts w:ascii="Times New Roman" w:hAnsi="Times New Roman" w:cs="Times New Roman"/>
          <w:b/>
          <w:bCs/>
          <w:lang w:val="en-US"/>
        </w:rPr>
        <w:t xml:space="preserve"> of </w:t>
      </w:r>
      <w:proofErr w:type="spellStart"/>
      <w:r w:rsidR="00D95B0A">
        <w:rPr>
          <w:rFonts w:ascii="Times New Roman" w:hAnsi="Times New Roman" w:cs="Times New Roman"/>
          <w:b/>
          <w:bCs/>
          <w:lang w:val="en-US"/>
        </w:rPr>
        <w:t>qRT</w:t>
      </w:r>
      <w:proofErr w:type="spellEnd"/>
      <w:r w:rsidR="00D95B0A">
        <w:rPr>
          <w:rFonts w:ascii="Times New Roman" w:hAnsi="Times New Roman" w:cs="Times New Roman"/>
          <w:b/>
          <w:bCs/>
          <w:lang w:val="en-US"/>
        </w:rPr>
        <w:t>-PCR analysis of mRNA expression levels</w:t>
      </w:r>
    </w:p>
    <w:p w14:paraId="3B1F402B" w14:textId="77777777" w:rsidR="00DC15C7" w:rsidRDefault="00DC15C7" w:rsidP="00DC15C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3872"/>
        <w:gridCol w:w="3872"/>
      </w:tblGrid>
      <w:tr w:rsidR="00DC15C7" w:rsidRPr="00577647" w14:paraId="4700A187" w14:textId="77777777" w:rsidTr="006B6468">
        <w:trPr>
          <w:trHeight w:val="484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D980C" w14:textId="77777777" w:rsidR="00DC15C7" w:rsidRPr="00577647" w:rsidRDefault="00DC15C7" w:rsidP="006B6468">
            <w:pPr>
              <w:jc w:val="center"/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EE9D1" w14:textId="77777777" w:rsidR="00DC15C7" w:rsidRPr="00577647" w:rsidRDefault="00DC15C7" w:rsidP="006B6468">
            <w:pPr>
              <w:jc w:val="center"/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  <w:t>Forward primer</w:t>
            </w:r>
          </w:p>
          <w:p w14:paraId="218CA828" w14:textId="77777777" w:rsidR="00DC15C7" w:rsidRPr="00577647" w:rsidRDefault="00DC15C7" w:rsidP="006B6468">
            <w:pPr>
              <w:jc w:val="center"/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  <w:t>(5’ – 3’)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BC6F9" w14:textId="77777777" w:rsidR="00DC15C7" w:rsidRPr="00577647" w:rsidRDefault="00DC15C7" w:rsidP="006B6468">
            <w:pPr>
              <w:jc w:val="center"/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  <w:t>Reverse primer</w:t>
            </w:r>
          </w:p>
          <w:p w14:paraId="40ACFA06" w14:textId="77777777" w:rsidR="00DC15C7" w:rsidRPr="00577647" w:rsidRDefault="00DC15C7" w:rsidP="006B6468">
            <w:pPr>
              <w:jc w:val="center"/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  <w:t>(5’ – 3’)</w:t>
            </w:r>
          </w:p>
        </w:tc>
      </w:tr>
      <w:tr w:rsidR="00DC15C7" w:rsidRPr="00577647" w14:paraId="69B9AD29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1A0B7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  <w:t>CircZNF800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F832B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  <w:t>GGCTCTTGTCTGGAACTAAAC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7D7AB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  <w:t>TCTGAAGAGACTGCGGCATA</w:t>
            </w:r>
          </w:p>
        </w:tc>
      </w:tr>
      <w:tr w:rsidR="00DC15C7" w:rsidRPr="00577647" w14:paraId="290E4234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4E96B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  <w:t>ZNF800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B7A72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  <w:t>ACGGATGCTGTGAACCAGTTTAT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559AE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  <w:t>TGGATGTCTGTAGTGGTTGCTG</w:t>
            </w:r>
          </w:p>
        </w:tc>
      </w:tr>
      <w:tr w:rsidR="00DC15C7" w:rsidRPr="00577647" w14:paraId="6EED2532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E7E23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4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9D5DC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CTGGAGTTTGTGCCAGGGTTT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E4E42" w14:textId="77777777" w:rsidR="00DC15C7" w:rsidRPr="00577647" w:rsidRDefault="00DC15C7" w:rsidP="006B6468">
            <w:pPr>
              <w:rPr>
                <w:rFonts w:ascii="Times New Roman" w:eastAsia="Toppan Bunkyu Gothic Regular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ACTTCACCTTCCCTCCAACCA</w:t>
            </w:r>
          </w:p>
        </w:tc>
      </w:tr>
      <w:tr w:rsidR="00DC15C7" w:rsidRPr="00577647" w14:paraId="6BCA94B6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8EC99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X2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95FC1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AGAGGAGAGAGAAAGAAAGGGA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B5577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AGAGGCAAACTGGAATCAGGATC</w:t>
            </w:r>
          </w:p>
        </w:tc>
      </w:tr>
      <w:tr w:rsidR="00DC15C7" w:rsidRPr="00577647" w14:paraId="76DF5445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80C31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LF4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89A3B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CTCAAGGCACACCTGCGAA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18887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GGTCGCATTTTTGGCACTGG</w:t>
            </w:r>
          </w:p>
        </w:tc>
      </w:tr>
      <w:tr w:rsidR="00DC15C7" w:rsidRPr="00577647" w14:paraId="4CC31715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0C1DE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YC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A4394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GGTGCTCCATGAGGAGAC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F6E30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ACTCTGACCTTTTGCCAGG</w:t>
            </w:r>
          </w:p>
        </w:tc>
      </w:tr>
      <w:tr w:rsidR="00DC15C7" w:rsidRPr="00577647" w14:paraId="3E40BB0A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94CD4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NOG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556CE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GTGGGCCTGAAGAAAACT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FE4FE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GCTGTCCTGAATAAGCAG</w:t>
            </w:r>
          </w:p>
        </w:tc>
      </w:tr>
      <w:tr w:rsidR="00DC15C7" w:rsidRPr="00577647" w14:paraId="7A0AB13E" w14:textId="77777777" w:rsidTr="006B6468">
        <w:trPr>
          <w:trHeight w:val="465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45582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14520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AACTACATGGTTTACATGTTC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5C1DB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AAGATGGTGATGGGATT</w:t>
            </w:r>
          </w:p>
        </w:tc>
      </w:tr>
    </w:tbl>
    <w:p w14:paraId="055B62D3" w14:textId="77777777" w:rsidR="00DC15C7" w:rsidRDefault="00DC15C7" w:rsidP="00DC15C7">
      <w:pPr>
        <w:rPr>
          <w:rFonts w:ascii="Times New Roman" w:hAnsi="Times New Roman" w:cs="Times New Roman"/>
          <w:b/>
          <w:bCs/>
          <w:lang w:val="en-US"/>
        </w:rPr>
      </w:pPr>
    </w:p>
    <w:p w14:paraId="666F9942" w14:textId="77777777" w:rsidR="00D95B0A" w:rsidRPr="00FA3069" w:rsidRDefault="00D95B0A" w:rsidP="00D95B0A">
      <w:pPr>
        <w:jc w:val="center"/>
        <w:rPr>
          <w:rFonts w:ascii="Times New Roman" w:hAnsi="Times New Roman" w:cs="Times New Roman"/>
          <w:color w:val="000000" w:themeColor="text1"/>
        </w:rPr>
      </w:pPr>
      <w:r w:rsidRPr="00FA30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. Primers for miRNA stem-loop </w:t>
      </w:r>
      <w:proofErr w:type="spellStart"/>
      <w:r w:rsidRPr="00FA3069">
        <w:rPr>
          <w:rFonts w:ascii="Times New Roman" w:hAnsi="Times New Roman" w:cs="Times New Roman"/>
          <w:b/>
          <w:bCs/>
          <w:color w:val="000000" w:themeColor="text1"/>
          <w:lang w:val="en-US"/>
        </w:rPr>
        <w:t>qRT</w:t>
      </w:r>
      <w:proofErr w:type="spellEnd"/>
      <w:r w:rsidRPr="00FA3069">
        <w:rPr>
          <w:rFonts w:ascii="Times New Roman" w:hAnsi="Times New Roman" w:cs="Times New Roman"/>
          <w:b/>
          <w:bCs/>
          <w:color w:val="000000" w:themeColor="text1"/>
          <w:lang w:val="en-US"/>
        </w:rPr>
        <w:t>-PCR</w:t>
      </w:r>
    </w:p>
    <w:p w14:paraId="62576C97" w14:textId="77777777" w:rsidR="00D95B0A" w:rsidRPr="00FA3069" w:rsidRDefault="00D95B0A" w:rsidP="00D95B0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3628"/>
      </w:tblGrid>
      <w:tr w:rsidR="00D95B0A" w:rsidRPr="00BC3C57" w14:paraId="4EB26943" w14:textId="77777777" w:rsidTr="00285622">
        <w:trPr>
          <w:trHeight w:val="454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DC11C" w14:textId="77777777" w:rsidR="00D95B0A" w:rsidRPr="00BC3C57" w:rsidRDefault="00D95B0A" w:rsidP="002856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RN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2A5D" w14:textId="77777777" w:rsidR="00D95B0A" w:rsidRPr="00BC3C57" w:rsidRDefault="00D95B0A" w:rsidP="002856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-loop RT primer (5’ – 3’)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3E76E" w14:textId="77777777" w:rsidR="00D95B0A" w:rsidRPr="00BC3C57" w:rsidRDefault="00D95B0A" w:rsidP="002856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 – 3’)</w:t>
            </w:r>
          </w:p>
        </w:tc>
      </w:tr>
      <w:tr w:rsidR="00D95B0A" w:rsidRPr="00BC3C57" w14:paraId="4EA04C85" w14:textId="77777777" w:rsidTr="00D95B0A">
        <w:tc>
          <w:tcPr>
            <w:tcW w:w="1413" w:type="dxa"/>
            <w:tcBorders>
              <w:top w:val="single" w:sz="4" w:space="0" w:color="auto"/>
            </w:tcBorders>
          </w:tcPr>
          <w:p w14:paraId="2D7D0463" w14:textId="60C85BD6" w:rsidR="00D95B0A" w:rsidRPr="00BC3C57" w:rsidRDefault="00D95B0A" w:rsidP="00D95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miR-140-3p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C311CD3" w14:textId="77777777" w:rsidR="00D95B0A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GGCACCA</w:t>
            </w:r>
          </w:p>
          <w:p w14:paraId="301E03A9" w14:textId="46515803" w:rsidR="00D95B0A" w:rsidRPr="00BC3C57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8" w:type="dxa"/>
            <w:tcBorders>
              <w:top w:val="single" w:sz="4" w:space="0" w:color="auto"/>
            </w:tcBorders>
          </w:tcPr>
          <w:p w14:paraId="0A7F3EFE" w14:textId="77777777" w:rsidR="00D95B0A" w:rsidRPr="00BC3C57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AATACGCGTACCACAGGGTAG</w:t>
            </w:r>
          </w:p>
        </w:tc>
      </w:tr>
      <w:tr w:rsidR="00D95B0A" w:rsidRPr="00BC3C57" w14:paraId="5C21A4D7" w14:textId="77777777" w:rsidTr="00D95B0A">
        <w:tc>
          <w:tcPr>
            <w:tcW w:w="1413" w:type="dxa"/>
          </w:tcPr>
          <w:p w14:paraId="76A477A2" w14:textId="77777777" w:rsidR="00D95B0A" w:rsidRPr="00BC3C57" w:rsidRDefault="00D95B0A" w:rsidP="00D95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miR-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p</w:t>
            </w:r>
          </w:p>
        </w:tc>
        <w:tc>
          <w:tcPr>
            <w:tcW w:w="3969" w:type="dxa"/>
          </w:tcPr>
          <w:p w14:paraId="1F602445" w14:textId="77777777" w:rsidR="00D95B0A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AATCGCG</w:t>
            </w:r>
          </w:p>
          <w:p w14:paraId="1E8E8295" w14:textId="632BB8DF" w:rsidR="00D95B0A" w:rsidRPr="00BC3C57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8" w:type="dxa"/>
          </w:tcPr>
          <w:p w14:paraId="5C344400" w14:textId="77777777" w:rsidR="00D95B0A" w:rsidRPr="00BC3C57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ATGCGCGCTTCATTTGGTATAA</w:t>
            </w:r>
          </w:p>
        </w:tc>
      </w:tr>
      <w:tr w:rsidR="00D95B0A" w:rsidRPr="00BC3C57" w14:paraId="190CE282" w14:textId="77777777" w:rsidTr="00D95B0A">
        <w:tc>
          <w:tcPr>
            <w:tcW w:w="1413" w:type="dxa"/>
          </w:tcPr>
          <w:p w14:paraId="11BDBB14" w14:textId="77777777" w:rsidR="00D95B0A" w:rsidRPr="00BC3C57" w:rsidRDefault="00D95B0A" w:rsidP="00D95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miR-3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3969" w:type="dxa"/>
          </w:tcPr>
          <w:p w14:paraId="36BEA21E" w14:textId="77777777" w:rsidR="00D95B0A" w:rsidRPr="00BC3C57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CGACCGAATCC</w:t>
            </w:r>
          </w:p>
        </w:tc>
        <w:tc>
          <w:tcPr>
            <w:tcW w:w="3628" w:type="dxa"/>
          </w:tcPr>
          <w:p w14:paraId="4A5E270C" w14:textId="77777777" w:rsidR="00D95B0A" w:rsidRPr="00BC3C57" w:rsidRDefault="00D95B0A" w:rsidP="00285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C57">
              <w:rPr>
                <w:rFonts w:ascii="Times New Roman" w:hAnsi="Times New Roman" w:cs="Times New Roman"/>
                <w:sz w:val="20"/>
                <w:szCs w:val="20"/>
              </w:rPr>
              <w:t>AAGCCGCAGAAGTTGTTCGTG</w:t>
            </w:r>
          </w:p>
        </w:tc>
      </w:tr>
    </w:tbl>
    <w:p w14:paraId="6FCB749B" w14:textId="77777777" w:rsidR="00D95B0A" w:rsidRDefault="00D95B0A" w:rsidP="00D95B0A"/>
    <w:p w14:paraId="1DEAE6D0" w14:textId="286DD08B" w:rsidR="00DC15C7" w:rsidRDefault="004B7CF1" w:rsidP="00DC15C7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</w:t>
      </w:r>
      <w:r w:rsidR="00DC15C7">
        <w:rPr>
          <w:rFonts w:ascii="Times New Roman" w:hAnsi="Times New Roman" w:cs="Times New Roman"/>
          <w:b/>
          <w:bCs/>
          <w:lang w:val="en-US"/>
        </w:rPr>
        <w:t xml:space="preserve">. Probes </w:t>
      </w:r>
    </w:p>
    <w:p w14:paraId="57A568D7" w14:textId="77777777" w:rsidR="00DC15C7" w:rsidRDefault="00DC15C7" w:rsidP="00DC15C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a3"/>
        <w:tblW w:w="49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5769"/>
      </w:tblGrid>
      <w:tr w:rsidR="00DC15C7" w:rsidRPr="00406A3D" w14:paraId="6824A183" w14:textId="77777777" w:rsidTr="006B6468">
        <w:trPr>
          <w:trHeight w:val="608"/>
        </w:trPr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3F18B" w14:textId="77777777" w:rsidR="00DC15C7" w:rsidRPr="00406A3D" w:rsidRDefault="00DC15C7" w:rsidP="006B646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6A3D">
              <w:rPr>
                <w:rFonts w:ascii="Times New Roman" w:hAnsi="Times New Roman" w:cs="Times New Roman"/>
                <w:b/>
                <w:bCs/>
                <w:lang w:val="en-GB"/>
              </w:rPr>
              <w:t>Probe</w:t>
            </w:r>
          </w:p>
        </w:tc>
        <w:tc>
          <w:tcPr>
            <w:tcW w:w="3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661D9" w14:textId="77777777" w:rsidR="00DC15C7" w:rsidRPr="00406A3D" w:rsidRDefault="00DC15C7" w:rsidP="006B646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6A3D">
              <w:rPr>
                <w:rFonts w:ascii="Times New Roman" w:hAnsi="Times New Roman" w:cs="Times New Roman"/>
                <w:b/>
                <w:bCs/>
                <w:lang w:val="en-GB"/>
              </w:rPr>
              <w:t>Sequence (5 – 3’)</w:t>
            </w:r>
          </w:p>
        </w:tc>
      </w:tr>
      <w:tr w:rsidR="00DC15C7" w:rsidRPr="00406A3D" w14:paraId="588715C6" w14:textId="77777777" w:rsidTr="006B6468">
        <w:trPr>
          <w:trHeight w:val="584"/>
        </w:trPr>
        <w:tc>
          <w:tcPr>
            <w:tcW w:w="1795" w:type="pct"/>
            <w:tcBorders>
              <w:top w:val="single" w:sz="4" w:space="0" w:color="auto"/>
            </w:tcBorders>
          </w:tcPr>
          <w:p w14:paraId="60551D11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NA FISH probe</w:t>
            </w:r>
          </w:p>
        </w:tc>
        <w:tc>
          <w:tcPr>
            <w:tcW w:w="3205" w:type="pct"/>
            <w:tcBorders>
              <w:top w:val="single" w:sz="4" w:space="0" w:color="auto"/>
            </w:tcBorders>
          </w:tcPr>
          <w:p w14:paraId="3C490665" w14:textId="77777777" w:rsidR="00DC15C7" w:rsidRPr="00577647" w:rsidRDefault="00DC15C7" w:rsidP="006B64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y5)CATCTTTTAATAAAATATGCTTAAGTTGTTTAGTTCCAGACAAGAGCCTTAGATCTTGT</w:t>
            </w:r>
          </w:p>
        </w:tc>
      </w:tr>
      <w:tr w:rsidR="00DC15C7" w:rsidRPr="00406A3D" w14:paraId="06908818" w14:textId="77777777" w:rsidTr="006B6468">
        <w:trPr>
          <w:trHeight w:val="305"/>
        </w:trPr>
        <w:tc>
          <w:tcPr>
            <w:tcW w:w="1795" w:type="pct"/>
          </w:tcPr>
          <w:p w14:paraId="515B38E7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ZNF800 crRNA1</w:t>
            </w:r>
          </w:p>
        </w:tc>
        <w:tc>
          <w:tcPr>
            <w:tcW w:w="3205" w:type="pct"/>
          </w:tcPr>
          <w:p w14:paraId="33A2C5F1" w14:textId="77777777" w:rsidR="00DC15C7" w:rsidRPr="00577647" w:rsidRDefault="00DC15C7" w:rsidP="006B64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TGTTTAGTTCCAGACAAGAGCC</w:t>
            </w:r>
          </w:p>
        </w:tc>
      </w:tr>
      <w:tr w:rsidR="00DC15C7" w:rsidRPr="00406A3D" w14:paraId="6EC8C4D1" w14:textId="77777777" w:rsidTr="006B6468">
        <w:trPr>
          <w:trHeight w:val="437"/>
        </w:trPr>
        <w:tc>
          <w:tcPr>
            <w:tcW w:w="1795" w:type="pct"/>
            <w:tcBorders>
              <w:bottom w:val="single" w:sz="4" w:space="0" w:color="auto"/>
            </w:tcBorders>
          </w:tcPr>
          <w:p w14:paraId="71C1B684" w14:textId="77777777" w:rsidR="00DC15C7" w:rsidRPr="00577647" w:rsidRDefault="00DC15C7" w:rsidP="006B64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ZNF800 crRNA2</w:t>
            </w:r>
          </w:p>
        </w:tc>
        <w:tc>
          <w:tcPr>
            <w:tcW w:w="3205" w:type="pct"/>
            <w:tcBorders>
              <w:bottom w:val="single" w:sz="4" w:space="0" w:color="auto"/>
            </w:tcBorders>
          </w:tcPr>
          <w:p w14:paraId="2F83CFD4" w14:textId="77777777" w:rsidR="00DC15C7" w:rsidRPr="00577647" w:rsidRDefault="00DC15C7" w:rsidP="006B64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7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TCCAGACAAGAGCCTTAGATCT</w:t>
            </w:r>
          </w:p>
        </w:tc>
      </w:tr>
    </w:tbl>
    <w:p w14:paraId="16FC68BA" w14:textId="77777777" w:rsidR="000A09E9" w:rsidRDefault="000A09E9" w:rsidP="000A09E9"/>
    <w:p w14:paraId="6C4A6469" w14:textId="77777777" w:rsidR="000A09E9" w:rsidRDefault="000A09E9" w:rsidP="000A09E9"/>
    <w:p w14:paraId="7CFAFCDD" w14:textId="77777777" w:rsidR="000A09E9" w:rsidRDefault="000A09E9" w:rsidP="000A09E9"/>
    <w:p w14:paraId="43C399B4" w14:textId="77777777" w:rsidR="000A09E9" w:rsidRDefault="000A09E9" w:rsidP="000A09E9"/>
    <w:p w14:paraId="41EC6C20" w14:textId="77777777" w:rsidR="000A09E9" w:rsidRDefault="000A09E9" w:rsidP="000A09E9"/>
    <w:p w14:paraId="3605EA4D" w14:textId="77777777" w:rsidR="001A1ECC" w:rsidRDefault="001A1ECC"/>
    <w:sectPr w:rsidR="001A1ECC" w:rsidSect="00651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oppan Bunkyu Gothic Regular">
    <w:charset w:val="80"/>
    <w:family w:val="swiss"/>
    <w:pitch w:val="variable"/>
    <w:sig w:usb0="000002D7" w:usb1="2AC71C11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577CD8"/>
    <w:multiLevelType w:val="hybridMultilevel"/>
    <w:tmpl w:val="A454D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5C7"/>
    <w:rsid w:val="000569EB"/>
    <w:rsid w:val="000A09E9"/>
    <w:rsid w:val="001A1ECC"/>
    <w:rsid w:val="002456E2"/>
    <w:rsid w:val="004B7CF1"/>
    <w:rsid w:val="00C97A64"/>
    <w:rsid w:val="00D95B0A"/>
    <w:rsid w:val="00DC15C7"/>
    <w:rsid w:val="00E125CC"/>
    <w:rsid w:val="00FA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0A3D4"/>
  <w15:chartTrackingRefBased/>
  <w15:docId w15:val="{5F55486C-96F1-454C-A961-B0EE1E745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zh-TW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5C7"/>
    <w:pPr>
      <w:spacing w:line="240" w:lineRule="auto"/>
    </w:pPr>
    <w:rPr>
      <w:lang w:val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15C7"/>
    <w:pPr>
      <w:spacing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C15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oo</dc:creator>
  <cp:keywords/>
  <dc:description/>
  <cp:lastModifiedBy>黃秋容</cp:lastModifiedBy>
  <cp:revision>3</cp:revision>
  <dcterms:created xsi:type="dcterms:W3CDTF">2023-04-06T03:01:00Z</dcterms:created>
  <dcterms:modified xsi:type="dcterms:W3CDTF">2023-04-06T03:02:00Z</dcterms:modified>
</cp:coreProperties>
</file>